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8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0"/>
        <w:gridCol w:w="5808"/>
      </w:tblGrid>
      <w:tr>
        <w:trPr>
          <w:trHeight w:val="210" w:hRule="atLeast"/>
        </w:trPr>
        <w:tc>
          <w:tcPr>
            <w:tcW w:w="7518" w:type="dxa"/>
            <w:gridSpan w:val="2"/>
            <w:tcBorders>
              <w:top w:val="single" w:sz="2" w:space="0" w:color="000000"/>
              <w:left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upplementary table </w:t>
            </w:r>
            <w:r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 xml:space="preserve">1   The sequences of the oligonucleotides used in this study  </w:t>
            </w:r>
            <w:r>
              <w:rPr>
                <w:color w:val="000000"/>
              </w:rPr>
              <w:t xml:space="preserve">                                                   </w:t>
            </w:r>
          </w:p>
        </w:tc>
      </w:tr>
      <w:tr>
        <w:trPr>
          <w:trHeight w:val="210" w:hRule="atLeast"/>
        </w:trPr>
        <w:tc>
          <w:tcPr>
            <w:tcW w:w="7518" w:type="dxa"/>
            <w:gridSpan w:val="2"/>
            <w:tcBorders>
              <w:top w:val="single" w:sz="12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</w:t>
            </w:r>
            <w:r>
              <w:rPr>
                <w:b/>
                <w:bCs/>
                <w:color w:val="000000"/>
              </w:rPr>
              <w:t xml:space="preserve">Specific primers used to PCR-based capillary electrophoresis analysis 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15179-F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FAM-CTGGAGGCTCTGGCATT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15179-R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CTGCGGTTGAGCTTGCTT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14226-F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FAM-AAATGGAATCTTTCACAGAGA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14226-R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TGGCAATCTCGTAGAACAC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15556 -F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FAM-CCAGAGAGCCTCATTTTTTG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15556-R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CTTCAAATCTTCCCGAGG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18450-F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FAM-ATGGCAGAAGGAGGAGAC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18450-R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ATTTGGCTCATAGGACATG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M_021953-F 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FAM-AGCCCTTTGCGAGCAGAAAC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21953-R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GCTGCTCCAGGTGACAATTC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M_138575-F 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FAM-GTCTCATTGGAAGCCGGAAG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138575-R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TGCACACGATGTAGCGGATG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M_016025-F 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FAM-AGTGTCTTGGAGCCAACTAGAG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NM_016025-R 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CTTCAGGCAGACTATTCACTTG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EGFP-F</w:t>
            </w:r>
          </w:p>
        </w:tc>
        <w:tc>
          <w:tcPr>
            <w:tcW w:w="580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 FAM-TAC AAG TCC GGA CTC AGA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modified primer: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15179-F1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GAATACAAGGCCAAGGTGAGGAGGGGGCGGGGC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_015179-R1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GCCCCGCCCCCTCCTCACCTTGGCCTTGTATTC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-015179-c-F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CTGGGCCAGcCAGAAAGCAAAA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-015179-cc-F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CTGGGCCAGccCAGAAAGCAAAA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-015179-ccc-F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CTGGGCCAGcccCAGAAAGCAAAA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-015179-I3-F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CTGACTCTGTCTTTTCTCTGGGCC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NM-015179-I6-F</w:t>
            </w:r>
          </w:p>
        </w:tc>
        <w:tc>
          <w:tcPr>
            <w:tcW w:w="5808" w:type="dxa"/>
            <w:tcBorders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CTG ACTCTGTCTCTCTTTCTCTGGGCC-3`</w:t>
            </w:r>
          </w:p>
        </w:tc>
      </w:tr>
      <w:tr>
        <w:trPr>
          <w:trHeight w:val="210" w:hRule="atLeast"/>
        </w:trPr>
        <w:tc>
          <w:tcPr>
            <w:tcW w:w="7518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RT-PCR primer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GAPDH-1F</w:t>
            </w:r>
          </w:p>
        </w:tc>
        <w:tc>
          <w:tcPr>
            <w:tcW w:w="5808" w:type="dxa"/>
            <w:tcBorders>
              <w:top w:val="single" w:sz="4" w:space="0" w:color="000000"/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</w:t>
            </w:r>
            <w:r>
              <w:rPr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TGGTATCGTGGAAGGACTCA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GAPDH-2R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</w:t>
            </w:r>
            <w:r>
              <w:rPr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AGTGGGTGTCGCTGTTGAAG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DO1-F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</w:t>
            </w:r>
            <w:r>
              <w:rPr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ATA CACCCATTCACACGCAGA 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DDO1-R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</w:t>
            </w:r>
            <w:r>
              <w:rPr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CAAGGCCTGAACAGTTGACCA-3`</w:t>
            </w:r>
          </w:p>
        </w:tc>
      </w:tr>
      <w:tr>
        <w:trPr>
          <w:trHeight w:val="210" w:hRule="atLeast"/>
        </w:trPr>
        <w:tc>
          <w:tcPr>
            <w:tcW w:w="1710" w:type="dxa"/>
            <w:tcBorders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hslu-7-F</w:t>
            </w:r>
          </w:p>
        </w:tc>
        <w:tc>
          <w:tcPr>
            <w:tcW w:w="5808" w:type="dxa"/>
            <w:tcBorders>
              <w:left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</w:t>
            </w:r>
            <w:r>
              <w:rPr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ATGTCAGCCACAGTTGTAA-3`</w:t>
            </w:r>
          </w:p>
        </w:tc>
      </w:tr>
      <w:tr>
        <w:trPr>
          <w:trHeight w:val="315" w:hRule="atLeast"/>
        </w:trPr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hslu-7-F</w:t>
            </w:r>
          </w:p>
        </w:tc>
        <w:tc>
          <w:tcPr>
            <w:tcW w:w="5808" w:type="dxa"/>
            <w:tcBorders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5`-</w:t>
            </w:r>
            <w:r>
              <w:rPr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CTGTCCAAGGAAAGAGG-3`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??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????;新細明體" w:hAnsi="????;新細明體" w:eastAsia="????;新細明體" w:cs="????;新細明體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3:17:00Z</dcterms:created>
  <dc:creator>ANDY</dc:creator>
  <dc:description/>
  <cp:keywords/>
  <dc:language>en-US</dc:language>
  <cp:lastModifiedBy>ANDY</cp:lastModifiedBy>
  <dcterms:modified xsi:type="dcterms:W3CDTF">2010-04-23T03:18:00Z</dcterms:modified>
  <cp:revision>1</cp:revision>
  <dc:subject/>
  <dc:title>supplementary table S1   The sequences of the oligonucleotides used in this study                                             </dc:title>
</cp:coreProperties>
</file>